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5BA55" w14:textId="12BBD074" w:rsidR="009F1CEA" w:rsidRDefault="00E27451">
      <w:r w:rsidRPr="00E27451">
        <w:drawing>
          <wp:inline distT="0" distB="0" distL="0" distR="0" wp14:anchorId="4A38B4D4" wp14:editId="66B43F10">
            <wp:extent cx="3695700" cy="2088324"/>
            <wp:effectExtent l="0" t="0" r="0" b="7620"/>
            <wp:docPr id="596883911" name="Picture 1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883911" name="Picture 1" descr="A graph with numbers and lin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21065" cy="2102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61E88" w14:textId="64CB5F78" w:rsidR="00E27451" w:rsidRDefault="00E27451">
      <w:r w:rsidRPr="00E27451">
        <w:drawing>
          <wp:anchor distT="0" distB="0" distL="114300" distR="114300" simplePos="0" relativeHeight="251658240" behindDoc="0" locked="0" layoutInCell="1" allowOverlap="1" wp14:anchorId="41E5A887" wp14:editId="5804DD9E">
            <wp:simplePos x="0" y="0"/>
            <wp:positionH relativeFrom="margin">
              <wp:align>left</wp:align>
            </wp:positionH>
            <wp:positionV relativeFrom="paragraph">
              <wp:posOffset>55245</wp:posOffset>
            </wp:positionV>
            <wp:extent cx="3934460" cy="2377440"/>
            <wp:effectExtent l="0" t="0" r="8890" b="3810"/>
            <wp:wrapSquare wrapText="bothSides"/>
            <wp:docPr id="9026917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691723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383" cy="23788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2DE88A" w14:textId="3FD62425" w:rsidR="00E27451" w:rsidRDefault="00E27451"/>
    <w:p w14:paraId="3FF9DDEC" w14:textId="087F6906" w:rsidR="00E27451" w:rsidRDefault="00E27451"/>
    <w:p w14:paraId="3BDD456B" w14:textId="6D5EF1C8" w:rsidR="00E27451" w:rsidRDefault="00E27451"/>
    <w:p w14:paraId="6CD55286" w14:textId="3AD3A771" w:rsidR="00E27451" w:rsidRDefault="00E27451"/>
    <w:p w14:paraId="6A0474BE" w14:textId="77777777" w:rsidR="00E27451" w:rsidRDefault="00E27451"/>
    <w:p w14:paraId="7CC8966D" w14:textId="77777777" w:rsidR="00E27451" w:rsidRDefault="00E27451"/>
    <w:p w14:paraId="47CD26BE" w14:textId="77777777" w:rsidR="00E27451" w:rsidRDefault="00E27451"/>
    <w:p w14:paraId="4A1334BE" w14:textId="77777777" w:rsidR="00E27451" w:rsidRDefault="00E27451"/>
    <w:p w14:paraId="3D9DF06A" w14:textId="77777777" w:rsidR="00E27451" w:rsidRDefault="00E27451"/>
    <w:p w14:paraId="6259F615" w14:textId="77777777" w:rsidR="00E27451" w:rsidRDefault="00E27451">
      <w:pPr>
        <w:rPr>
          <w:rFonts w:ascii="Arial" w:hAnsi="Arial" w:cs="Arial"/>
          <w:b/>
          <w:bCs w:val="0"/>
          <w:sz w:val="22"/>
          <w:szCs w:val="22"/>
        </w:rPr>
      </w:pPr>
    </w:p>
    <w:p w14:paraId="43CF0210" w14:textId="3799FF36" w:rsidR="00E27451" w:rsidRPr="00E27451" w:rsidRDefault="00E2745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 w:val="0"/>
          <w:sz w:val="22"/>
          <w:szCs w:val="22"/>
        </w:rPr>
        <w:t xml:space="preserve">S13 Fig. Potential direct or indirect targets of the STRIPAK complex. </w:t>
      </w:r>
      <w:r>
        <w:rPr>
          <w:rFonts w:ascii="Arial" w:hAnsi="Arial" w:cs="Arial"/>
          <w:sz w:val="22"/>
          <w:szCs w:val="22"/>
        </w:rPr>
        <w:t>(A) Expression (log</w:t>
      </w:r>
      <w:r>
        <w:rPr>
          <w:rFonts w:ascii="Arial" w:hAnsi="Arial" w:cs="Arial"/>
          <w:sz w:val="22"/>
          <w:szCs w:val="22"/>
          <w:vertAlign w:val="subscript"/>
        </w:rPr>
        <w:t xml:space="preserve">2 </w:t>
      </w:r>
      <w:r>
        <w:rPr>
          <w:rFonts w:ascii="Arial" w:hAnsi="Arial" w:cs="Arial"/>
          <w:sz w:val="22"/>
          <w:szCs w:val="22"/>
        </w:rPr>
        <w:t xml:space="preserve">fold change) of nine genes that are oppositely regulated in </w:t>
      </w:r>
      <w:r>
        <w:rPr>
          <w:rFonts w:ascii="Arial" w:hAnsi="Arial" w:cs="Arial"/>
          <w:i/>
          <w:iCs/>
          <w:sz w:val="22"/>
          <w:szCs w:val="22"/>
        </w:rPr>
        <w:t>mob3</w:t>
      </w:r>
      <w:r w:rsidRPr="00E27451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utants compared to </w:t>
      </w:r>
      <w:r>
        <w:rPr>
          <w:rFonts w:ascii="Arial" w:hAnsi="Arial" w:cs="Arial"/>
          <w:i/>
          <w:iCs/>
          <w:sz w:val="22"/>
          <w:szCs w:val="22"/>
        </w:rPr>
        <w:t>pph22</w:t>
      </w:r>
      <w:r w:rsidRPr="00E27451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i/>
          <w:iCs/>
          <w:sz w:val="22"/>
          <w:szCs w:val="22"/>
        </w:rPr>
        <w:t>far8</w:t>
      </w:r>
      <w:r w:rsidRPr="00E27451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i/>
          <w:i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(B) Table listing gene ID numbers of the identified genes and the</w:t>
      </w:r>
      <w:r w:rsidR="00E76601">
        <w:rPr>
          <w:rFonts w:ascii="Arial" w:hAnsi="Arial" w:cs="Arial"/>
          <w:sz w:val="22"/>
          <w:szCs w:val="22"/>
        </w:rPr>
        <w:t>ir</w:t>
      </w:r>
      <w:r>
        <w:rPr>
          <w:rFonts w:ascii="Arial" w:hAnsi="Arial" w:cs="Arial"/>
          <w:sz w:val="22"/>
          <w:szCs w:val="22"/>
        </w:rPr>
        <w:t xml:space="preserve"> </w:t>
      </w:r>
      <w:r w:rsidR="00E76601">
        <w:rPr>
          <w:rFonts w:ascii="Arial" w:hAnsi="Arial" w:cs="Arial"/>
          <w:sz w:val="22"/>
          <w:szCs w:val="22"/>
        </w:rPr>
        <w:t>annotations from Fu</w:t>
      </w:r>
      <w:proofErr w:type="spellStart"/>
      <w:r w:rsidR="00E76601">
        <w:rPr>
          <w:rFonts w:ascii="Arial" w:hAnsi="Arial" w:cs="Arial"/>
          <w:sz w:val="22"/>
          <w:szCs w:val="22"/>
        </w:rPr>
        <w:t>ngiDB</w:t>
      </w:r>
      <w:proofErr w:type="spellEnd"/>
      <w:r w:rsidR="00E76601">
        <w:rPr>
          <w:rFonts w:ascii="Arial" w:hAnsi="Arial" w:cs="Arial"/>
          <w:sz w:val="22"/>
          <w:szCs w:val="22"/>
        </w:rPr>
        <w:t>.</w:t>
      </w:r>
    </w:p>
    <w:sectPr w:rsidR="00E27451" w:rsidRPr="00E27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406"/>
    <w:rsid w:val="00047406"/>
    <w:rsid w:val="004479C8"/>
    <w:rsid w:val="004D595D"/>
    <w:rsid w:val="009F1CEA"/>
    <w:rsid w:val="00E27451"/>
    <w:rsid w:val="00E7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4BABC"/>
  <w15:chartTrackingRefBased/>
  <w15:docId w15:val="{BC6C1FC6-65A6-4F45-9EB0-E9861798D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7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4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4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4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4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4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4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4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4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4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4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4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406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2</cp:revision>
  <dcterms:created xsi:type="dcterms:W3CDTF">2024-10-30T18:20:00Z</dcterms:created>
  <dcterms:modified xsi:type="dcterms:W3CDTF">2024-10-30T18:33:00Z</dcterms:modified>
</cp:coreProperties>
</file>